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Titre1"/>
      </w:pPr>
      <w:r w:rsidRPr="00994A3D">
        <w:t>Supplementary Data</w:t>
      </w:r>
    </w:p>
    <w:tbl>
      <w:tblPr>
        <w:tblW w:w="94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0"/>
        <w:gridCol w:w="1340"/>
        <w:gridCol w:w="1200"/>
        <w:gridCol w:w="1200"/>
        <w:gridCol w:w="1200"/>
        <w:gridCol w:w="1500"/>
        <w:gridCol w:w="1540"/>
      </w:tblGrid>
      <w:tr w:rsidR="00601BEC" w:rsidRPr="00601BEC" w14:paraId="6BD82BD6" w14:textId="77777777" w:rsidTr="00601BEC">
        <w:trPr>
          <w:trHeight w:val="630"/>
        </w:trPr>
        <w:tc>
          <w:tcPr>
            <w:tcW w:w="790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2FA4F" w14:textId="77777777" w:rsidR="00601BEC" w:rsidRPr="00601BEC" w:rsidRDefault="00601BEC" w:rsidP="00601BE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601BEC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Rubicon values and cardiovascular risk factors interaction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8AA1" w14:textId="77777777" w:rsidR="00601BEC" w:rsidRPr="00601BEC" w:rsidRDefault="00601BEC" w:rsidP="00601BE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</w:p>
        </w:tc>
      </w:tr>
      <w:tr w:rsidR="00601BEC" w:rsidRPr="00601BEC" w14:paraId="33245E79" w14:textId="77777777" w:rsidTr="00601BEC">
        <w:trPr>
          <w:trHeight w:val="790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6996A" w14:textId="77777777" w:rsidR="00601BEC" w:rsidRPr="00601BEC" w:rsidRDefault="00601BEC" w:rsidP="00601BEC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601BEC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86E46" w14:textId="77777777" w:rsidR="00601BEC" w:rsidRPr="00601BEC" w:rsidRDefault="00601BEC" w:rsidP="00601BE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gramStart"/>
            <w:r w:rsidRPr="00601BEC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n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B2316" w14:textId="77777777" w:rsidR="00601BEC" w:rsidRPr="00601BEC" w:rsidRDefault="00601BEC" w:rsidP="00601BE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proofErr w:type="gramStart"/>
            <w:r w:rsidRPr="00601BEC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means</w:t>
            </w:r>
            <w:proofErr w:type="spellEnd"/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DCA8C" w14:textId="77777777" w:rsidR="00601BEC" w:rsidRPr="00601BEC" w:rsidRDefault="00601BEC" w:rsidP="00601BE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601BEC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S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05413" w14:textId="77777777" w:rsidR="00601BEC" w:rsidRPr="00601BEC" w:rsidRDefault="00601BEC" w:rsidP="00601BE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gramStart"/>
            <w:r w:rsidRPr="00601BEC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p</w:t>
            </w:r>
            <w:proofErr w:type="gramEnd"/>
            <w:r w:rsidRPr="00601BEC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 xml:space="preserve"> valu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B61015" w14:textId="77777777" w:rsidR="00601BEC" w:rsidRPr="00601BEC" w:rsidRDefault="00601BEC" w:rsidP="00601BE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601BEC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 xml:space="preserve"> </w:t>
            </w:r>
            <w:proofErr w:type="gramStart"/>
            <w:r w:rsidRPr="00601BEC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case</w:t>
            </w:r>
            <w:proofErr w:type="gramEnd"/>
            <w:r w:rsidRPr="00601BEC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/control* interact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AB6D" w14:textId="77777777" w:rsidR="00601BEC" w:rsidRPr="00601BEC" w:rsidRDefault="00601BEC" w:rsidP="00601BE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</w:p>
        </w:tc>
      </w:tr>
      <w:tr w:rsidR="00601BEC" w:rsidRPr="00601BEC" w14:paraId="49050AD5" w14:textId="77777777" w:rsidTr="00601BEC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492027" w14:textId="77777777" w:rsidR="00601BEC" w:rsidRPr="00601BEC" w:rsidRDefault="00601BEC" w:rsidP="00601BE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601B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F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6323A1" w14:textId="77777777" w:rsidR="00601BEC" w:rsidRPr="00601BEC" w:rsidRDefault="00601BEC" w:rsidP="00601B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601BEC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A9874" w14:textId="77777777" w:rsidR="00601BEC" w:rsidRPr="00601BEC" w:rsidRDefault="00601BEC" w:rsidP="00601B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601BEC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56.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976021" w14:textId="77777777" w:rsidR="00601BEC" w:rsidRPr="00601BEC" w:rsidRDefault="00601BEC" w:rsidP="00601B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601BEC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14.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7821" w14:textId="1D6915F3" w:rsidR="00601BEC" w:rsidRPr="00601BEC" w:rsidRDefault="00601BEC" w:rsidP="00601B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601BEC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0</w:t>
            </w:r>
            <w:r w:rsidR="00224F78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.</w:t>
            </w:r>
            <w:r w:rsidRPr="00601BEC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04EEC" w14:textId="1F9669AA" w:rsidR="00601BEC" w:rsidRPr="00601BEC" w:rsidRDefault="00601BEC" w:rsidP="00601B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601BEC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0</w:t>
            </w:r>
            <w:r w:rsidR="00224F78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.</w:t>
            </w:r>
            <w:r w:rsidRPr="00601BEC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8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091C5" w14:textId="77777777" w:rsidR="00601BEC" w:rsidRPr="00601BEC" w:rsidRDefault="00601BEC" w:rsidP="00601B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</w:p>
        </w:tc>
      </w:tr>
      <w:tr w:rsidR="00601BEC" w:rsidRPr="00601BEC" w14:paraId="05387814" w14:textId="77777777" w:rsidTr="00601BEC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7D662B" w14:textId="77777777" w:rsidR="00601BEC" w:rsidRPr="00601BEC" w:rsidRDefault="00601BEC" w:rsidP="00601BE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601B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C562D4" w14:textId="77777777" w:rsidR="00601BEC" w:rsidRPr="00601BEC" w:rsidRDefault="00601BEC" w:rsidP="00601B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601BEC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1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6D2560" w14:textId="77777777" w:rsidR="00601BEC" w:rsidRPr="00601BEC" w:rsidRDefault="00601BEC" w:rsidP="00601B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601BEC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56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3F9CDB" w14:textId="77777777" w:rsidR="00601BEC" w:rsidRPr="00601BEC" w:rsidRDefault="00601BEC" w:rsidP="00601B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601BEC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41.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15441" w14:textId="77777777" w:rsidR="00601BEC" w:rsidRPr="00601BEC" w:rsidRDefault="00601BEC" w:rsidP="00601B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FB29" w14:textId="77777777" w:rsidR="00601BEC" w:rsidRPr="00601BEC" w:rsidRDefault="00601BEC" w:rsidP="00601BE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1A8E" w14:textId="77777777" w:rsidR="00601BEC" w:rsidRPr="00601BEC" w:rsidRDefault="00601BEC" w:rsidP="00601BE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601BEC" w:rsidRPr="00601BEC" w14:paraId="2A74CFC5" w14:textId="77777777" w:rsidTr="00601BEC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635D79" w14:textId="77777777" w:rsidR="00601BEC" w:rsidRPr="00601BEC" w:rsidRDefault="00601BEC" w:rsidP="00601BEC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05CC5E" w14:textId="77777777" w:rsidR="00601BEC" w:rsidRPr="00601BEC" w:rsidRDefault="00601BEC" w:rsidP="00601BE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7DEAB9" w14:textId="77777777" w:rsidR="00601BEC" w:rsidRPr="00601BEC" w:rsidRDefault="00601BEC" w:rsidP="00601BE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A27402" w14:textId="77777777" w:rsidR="00601BEC" w:rsidRPr="00601BEC" w:rsidRDefault="00601BEC" w:rsidP="00601BE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1810" w14:textId="77777777" w:rsidR="00601BEC" w:rsidRPr="00601BEC" w:rsidRDefault="00601BEC" w:rsidP="00601BE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0584" w14:textId="77777777" w:rsidR="00601BEC" w:rsidRPr="00601BEC" w:rsidRDefault="00601BEC" w:rsidP="00601BE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5B6A" w14:textId="77777777" w:rsidR="00601BEC" w:rsidRPr="00601BEC" w:rsidRDefault="00601BEC" w:rsidP="00601BE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601BEC" w:rsidRPr="00601BEC" w14:paraId="4A0A159E" w14:textId="77777777" w:rsidTr="00601BEC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537F5F" w14:textId="77777777" w:rsidR="00601BEC" w:rsidRPr="00601BEC" w:rsidRDefault="00601BEC" w:rsidP="00601BE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601B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NSTEM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A524D" w14:textId="77777777" w:rsidR="00601BEC" w:rsidRPr="00601BEC" w:rsidRDefault="00601BEC" w:rsidP="00601B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601BEC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4384D" w14:textId="77777777" w:rsidR="00601BEC" w:rsidRPr="00601BEC" w:rsidRDefault="00601BEC" w:rsidP="00601B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601BEC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52.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0C421" w14:textId="77777777" w:rsidR="00601BEC" w:rsidRPr="00601BEC" w:rsidRDefault="00601BEC" w:rsidP="00601B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601BEC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25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FE07" w14:textId="53E90654" w:rsidR="00601BEC" w:rsidRPr="00601BEC" w:rsidRDefault="00601BEC" w:rsidP="00601B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601BEC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0</w:t>
            </w:r>
            <w:r w:rsidR="00224F78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.</w:t>
            </w:r>
            <w:r w:rsidRPr="00601BEC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8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3CCB" w14:textId="77777777" w:rsidR="00601BEC" w:rsidRPr="00601BEC" w:rsidRDefault="00601BEC" w:rsidP="00601B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0119" w14:textId="77777777" w:rsidR="00601BEC" w:rsidRPr="00601BEC" w:rsidRDefault="00601BEC" w:rsidP="00601BE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601BEC" w:rsidRPr="00601BEC" w14:paraId="614521FC" w14:textId="77777777" w:rsidTr="00601BEC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EC19D9" w14:textId="77777777" w:rsidR="00601BEC" w:rsidRPr="00601BEC" w:rsidRDefault="00601BEC" w:rsidP="00601BE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601B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STEM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A896AA" w14:textId="77777777" w:rsidR="00601BEC" w:rsidRPr="00601BEC" w:rsidRDefault="00601BEC" w:rsidP="00601B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601BEC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A8C2EA" w14:textId="77777777" w:rsidR="00601BEC" w:rsidRPr="00601BEC" w:rsidRDefault="00601BEC" w:rsidP="00601B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601BEC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57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4A459A" w14:textId="77777777" w:rsidR="00601BEC" w:rsidRPr="00601BEC" w:rsidRDefault="00601BEC" w:rsidP="00601B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601BEC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59.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D006F" w14:textId="77777777" w:rsidR="00601BEC" w:rsidRPr="00601BEC" w:rsidRDefault="00601BEC" w:rsidP="00601B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673D9" w14:textId="77777777" w:rsidR="00601BEC" w:rsidRPr="00601BEC" w:rsidRDefault="00601BEC" w:rsidP="00601BE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1749" w14:textId="77777777" w:rsidR="00601BEC" w:rsidRPr="00601BEC" w:rsidRDefault="00601BEC" w:rsidP="00601BE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601BEC" w:rsidRPr="00601BEC" w14:paraId="4AB47E75" w14:textId="77777777" w:rsidTr="00601BEC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B1EA" w14:textId="77777777" w:rsidR="00601BEC" w:rsidRPr="00601BEC" w:rsidRDefault="00601BEC" w:rsidP="00601BEC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3108" w14:textId="77777777" w:rsidR="00601BEC" w:rsidRPr="00601BEC" w:rsidRDefault="00601BEC" w:rsidP="00601BE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BD46" w14:textId="77777777" w:rsidR="00601BEC" w:rsidRPr="00601BEC" w:rsidRDefault="00601BEC" w:rsidP="00601BE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F734" w14:textId="77777777" w:rsidR="00601BEC" w:rsidRPr="00601BEC" w:rsidRDefault="00601BEC" w:rsidP="00601BE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D5863" w14:textId="77777777" w:rsidR="00601BEC" w:rsidRPr="00601BEC" w:rsidRDefault="00601BEC" w:rsidP="00601BE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4A747" w14:textId="77777777" w:rsidR="00601BEC" w:rsidRPr="00601BEC" w:rsidRDefault="00601BEC" w:rsidP="00601BE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3C69" w14:textId="77777777" w:rsidR="00601BEC" w:rsidRPr="00601BEC" w:rsidRDefault="00601BEC" w:rsidP="00601BE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601BEC" w:rsidRPr="00601BEC" w14:paraId="5AAA1F15" w14:textId="77777777" w:rsidTr="00601BEC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642114" w14:textId="30432543" w:rsidR="00601BEC" w:rsidRPr="00601BEC" w:rsidRDefault="00601BEC" w:rsidP="00601BE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proofErr w:type="gramStart"/>
            <w:r w:rsidRPr="00601B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H</w:t>
            </w:r>
            <w:r w:rsidR="00C2101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BP</w:t>
            </w:r>
            <w:r w:rsidRPr="00601B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 w:rsidRPr="00601BE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-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55B62F" w14:textId="77777777" w:rsidR="00601BEC" w:rsidRPr="00601BEC" w:rsidRDefault="00601BEC" w:rsidP="00601B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601BEC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3B1293" w14:textId="77777777" w:rsidR="00601BEC" w:rsidRPr="00601BEC" w:rsidRDefault="00601BEC" w:rsidP="00601B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601BEC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59.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4461A6" w14:textId="77777777" w:rsidR="00601BEC" w:rsidRPr="00601BEC" w:rsidRDefault="00601BEC" w:rsidP="00601B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601BEC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59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30BC1" w14:textId="1FE014C9" w:rsidR="00601BEC" w:rsidRPr="00601BEC" w:rsidRDefault="00601BEC" w:rsidP="00601B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601BEC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0</w:t>
            </w:r>
            <w:r w:rsidR="00224F78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.</w:t>
            </w:r>
            <w:r w:rsidRPr="00601BEC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948C" w14:textId="77777777" w:rsidR="00601BEC" w:rsidRPr="00601BEC" w:rsidRDefault="00601BEC" w:rsidP="00601B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601BEC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0.3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A9DB" w14:textId="77777777" w:rsidR="00601BEC" w:rsidRPr="00601BEC" w:rsidRDefault="00601BEC" w:rsidP="00601B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</w:p>
        </w:tc>
      </w:tr>
      <w:tr w:rsidR="00601BEC" w:rsidRPr="00601BEC" w14:paraId="01F7E8BC" w14:textId="77777777" w:rsidTr="00601BEC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75161" w14:textId="6D96DCBD" w:rsidR="00601BEC" w:rsidRPr="00601BEC" w:rsidRDefault="00601BEC" w:rsidP="00601BE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601B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H</w:t>
            </w:r>
            <w:r w:rsidR="00C21017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BP</w:t>
            </w:r>
            <w:r w:rsidRPr="00601B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 xml:space="preserve"> +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79CD88" w14:textId="77777777" w:rsidR="00601BEC" w:rsidRPr="00601BEC" w:rsidRDefault="00601BEC" w:rsidP="00601B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601BEC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1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CEA556" w14:textId="77777777" w:rsidR="00601BEC" w:rsidRPr="00601BEC" w:rsidRDefault="00601BEC" w:rsidP="00601B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601BEC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54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A9A04B" w14:textId="77777777" w:rsidR="00601BEC" w:rsidRPr="00601BEC" w:rsidRDefault="00601BEC" w:rsidP="00601B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601BEC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11.6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74519" w14:textId="77777777" w:rsidR="00601BEC" w:rsidRPr="00601BEC" w:rsidRDefault="00601BEC" w:rsidP="00601B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A0A1" w14:textId="77777777" w:rsidR="00601BEC" w:rsidRPr="00601BEC" w:rsidRDefault="00601BEC" w:rsidP="00601BE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2471" w14:textId="77777777" w:rsidR="00601BEC" w:rsidRPr="00601BEC" w:rsidRDefault="00601BEC" w:rsidP="00601BE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601BEC" w:rsidRPr="00601BEC" w14:paraId="7ECF8A09" w14:textId="77777777" w:rsidTr="00601BEC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1412" w14:textId="77777777" w:rsidR="00601BEC" w:rsidRPr="00601BEC" w:rsidRDefault="00601BEC" w:rsidP="00601BEC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AA9E" w14:textId="77777777" w:rsidR="00601BEC" w:rsidRPr="00601BEC" w:rsidRDefault="00601BEC" w:rsidP="00601BEC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4318" w14:textId="77777777" w:rsidR="00601BEC" w:rsidRPr="00601BEC" w:rsidRDefault="00601BEC" w:rsidP="00601BEC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C56F" w14:textId="77777777" w:rsidR="00601BEC" w:rsidRPr="00601BEC" w:rsidRDefault="00601BEC" w:rsidP="00601BEC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12BBC" w14:textId="77777777" w:rsidR="00601BEC" w:rsidRPr="00601BEC" w:rsidRDefault="00601BEC" w:rsidP="00601BEC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7A13E" w14:textId="77777777" w:rsidR="00601BEC" w:rsidRPr="00601BEC" w:rsidRDefault="00601BEC" w:rsidP="00601BE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881D" w14:textId="77777777" w:rsidR="00601BEC" w:rsidRPr="00601BEC" w:rsidRDefault="00601BEC" w:rsidP="00601BE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601BEC" w:rsidRPr="00601BEC" w14:paraId="341F0E30" w14:textId="77777777" w:rsidTr="00601BEC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EF82BD" w14:textId="77777777" w:rsidR="00601BEC" w:rsidRPr="00601BEC" w:rsidRDefault="00601BEC" w:rsidP="00601BE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proofErr w:type="gramStart"/>
            <w:r w:rsidRPr="00601B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smoker</w:t>
            </w:r>
            <w:proofErr w:type="spellEnd"/>
            <w:proofErr w:type="gramEnd"/>
            <w:r w:rsidRPr="00601B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 xml:space="preserve"> 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777615" w14:textId="77777777" w:rsidR="00601BEC" w:rsidRPr="00601BEC" w:rsidRDefault="00601BEC" w:rsidP="00601B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601BEC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1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F9F358" w14:textId="77777777" w:rsidR="00601BEC" w:rsidRPr="00601BEC" w:rsidRDefault="00601BEC" w:rsidP="00601B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601BEC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F97082" w14:textId="77777777" w:rsidR="00601BEC" w:rsidRPr="00601BEC" w:rsidRDefault="00601BEC" w:rsidP="00601B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601BEC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41.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D051" w14:textId="36D2D4B5" w:rsidR="00601BEC" w:rsidRPr="00601BEC" w:rsidRDefault="00601BEC" w:rsidP="00601B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601BEC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0</w:t>
            </w:r>
            <w:r w:rsidR="00224F78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.</w:t>
            </w:r>
            <w:r w:rsidRPr="00601BEC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D89E5" w14:textId="667EC945" w:rsidR="00601BEC" w:rsidRPr="00601BEC" w:rsidRDefault="00601BEC" w:rsidP="00601B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601BEC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0</w:t>
            </w:r>
            <w:r w:rsidR="00224F78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.</w:t>
            </w:r>
            <w:r w:rsidRPr="00601BEC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6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E132" w14:textId="77777777" w:rsidR="00601BEC" w:rsidRPr="00601BEC" w:rsidRDefault="00601BEC" w:rsidP="00601B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</w:p>
        </w:tc>
      </w:tr>
      <w:tr w:rsidR="00601BEC" w:rsidRPr="00601BEC" w14:paraId="32A32287" w14:textId="77777777" w:rsidTr="00601BEC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7004CE" w14:textId="77777777" w:rsidR="00601BEC" w:rsidRPr="00601BEC" w:rsidRDefault="00601BEC" w:rsidP="00601BE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proofErr w:type="gramStart"/>
            <w:r w:rsidRPr="00601B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smoker</w:t>
            </w:r>
            <w:proofErr w:type="spellEnd"/>
            <w:proofErr w:type="gramEnd"/>
            <w:r w:rsidRPr="00601B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 xml:space="preserve"> +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75239C" w14:textId="77777777" w:rsidR="00601BEC" w:rsidRPr="00601BEC" w:rsidRDefault="00601BEC" w:rsidP="00601B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601BEC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E3EA2B" w14:textId="77777777" w:rsidR="00601BEC" w:rsidRPr="00601BEC" w:rsidRDefault="00601BEC" w:rsidP="00601B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601BEC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49.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9B4CF0" w14:textId="77777777" w:rsidR="00601BEC" w:rsidRPr="00601BEC" w:rsidRDefault="00601BEC" w:rsidP="00601B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601BEC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8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5A72" w14:textId="77777777" w:rsidR="00601BEC" w:rsidRPr="00601BEC" w:rsidRDefault="00601BEC" w:rsidP="00601B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19749" w14:textId="77777777" w:rsidR="00601BEC" w:rsidRPr="00601BEC" w:rsidRDefault="00601BEC" w:rsidP="00601BE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5BD7D" w14:textId="77777777" w:rsidR="00601BEC" w:rsidRPr="00601BEC" w:rsidRDefault="00601BEC" w:rsidP="00601BE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601BEC" w:rsidRPr="00601BEC" w14:paraId="1B054C00" w14:textId="77777777" w:rsidTr="00601BEC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05EC6" w14:textId="77777777" w:rsidR="00601BEC" w:rsidRPr="00601BEC" w:rsidRDefault="00601BEC" w:rsidP="00601BEC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A193" w14:textId="77777777" w:rsidR="00601BEC" w:rsidRPr="00601BEC" w:rsidRDefault="00601BEC" w:rsidP="00601BE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87D3" w14:textId="77777777" w:rsidR="00601BEC" w:rsidRPr="00601BEC" w:rsidRDefault="00601BEC" w:rsidP="00601BE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9A91" w14:textId="77777777" w:rsidR="00601BEC" w:rsidRPr="00601BEC" w:rsidRDefault="00601BEC" w:rsidP="00601BE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CA29E" w14:textId="77777777" w:rsidR="00601BEC" w:rsidRPr="00601BEC" w:rsidRDefault="00601BEC" w:rsidP="00601BE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73748" w14:textId="77777777" w:rsidR="00601BEC" w:rsidRPr="00601BEC" w:rsidRDefault="00601BEC" w:rsidP="00601BE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7B41" w14:textId="77777777" w:rsidR="00601BEC" w:rsidRPr="00601BEC" w:rsidRDefault="00601BEC" w:rsidP="00601BE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601BEC" w:rsidRPr="00601BEC" w14:paraId="7848B09E" w14:textId="77777777" w:rsidTr="00601BEC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41583E" w14:textId="77777777" w:rsidR="00601BEC" w:rsidRPr="00601BEC" w:rsidRDefault="00601BEC" w:rsidP="00601BE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proofErr w:type="gramStart"/>
            <w:r w:rsidRPr="00601B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diabetes</w:t>
            </w:r>
            <w:proofErr w:type="spellEnd"/>
            <w:proofErr w:type="gramEnd"/>
            <w:r w:rsidRPr="00601B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 xml:space="preserve"> 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31DDD" w14:textId="77777777" w:rsidR="00601BEC" w:rsidRPr="00601BEC" w:rsidRDefault="00601BEC" w:rsidP="00601B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601BEC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1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FD6ADE" w14:textId="77777777" w:rsidR="00601BEC" w:rsidRPr="00601BEC" w:rsidRDefault="00601BEC" w:rsidP="00601B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601BEC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57.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F9C0B5" w14:textId="77777777" w:rsidR="00601BEC" w:rsidRPr="00601BEC" w:rsidRDefault="00601BEC" w:rsidP="00601B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601BEC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39.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B58D" w14:textId="424D28B0" w:rsidR="00601BEC" w:rsidRPr="00601BEC" w:rsidRDefault="00601BEC" w:rsidP="00601BEC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 w:rsidRPr="00601BE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  <w:t>0</w:t>
            </w:r>
            <w:r w:rsidR="00224F7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  <w:t>.</w:t>
            </w:r>
            <w:r w:rsidRPr="00601BE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fr-FR" w:eastAsia="fr-FR"/>
              </w:rPr>
              <w:t>03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94E0" w14:textId="29563DF2" w:rsidR="00601BEC" w:rsidRPr="00601BEC" w:rsidRDefault="00601BEC" w:rsidP="00601B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601BEC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0</w:t>
            </w:r>
            <w:r w:rsidR="00224F78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.</w:t>
            </w:r>
            <w:r w:rsidRPr="00601BEC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4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2720" w14:textId="77777777" w:rsidR="00601BEC" w:rsidRPr="00601BEC" w:rsidRDefault="00601BEC" w:rsidP="00601B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</w:p>
        </w:tc>
      </w:tr>
      <w:tr w:rsidR="00601BEC" w:rsidRPr="00601BEC" w14:paraId="608A214E" w14:textId="77777777" w:rsidTr="00601BEC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AC8DDE" w14:textId="77777777" w:rsidR="00601BEC" w:rsidRPr="00601BEC" w:rsidRDefault="00601BEC" w:rsidP="00601BE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proofErr w:type="gramStart"/>
            <w:r w:rsidRPr="00601B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diabetes</w:t>
            </w:r>
            <w:proofErr w:type="spellEnd"/>
            <w:proofErr w:type="gramEnd"/>
            <w:r w:rsidRPr="00601B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 xml:space="preserve"> +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CB49DA" w14:textId="77777777" w:rsidR="00601BEC" w:rsidRPr="00601BEC" w:rsidRDefault="00601BEC" w:rsidP="00601B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601BEC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DCFF9E" w14:textId="77777777" w:rsidR="00601BEC" w:rsidRPr="00601BEC" w:rsidRDefault="00601BEC" w:rsidP="00601B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601BEC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50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473EEA" w14:textId="77777777" w:rsidR="00601BEC" w:rsidRPr="00601BEC" w:rsidRDefault="00601BEC" w:rsidP="00601B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601BEC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7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9436" w14:textId="77777777" w:rsidR="00601BEC" w:rsidRPr="00601BEC" w:rsidRDefault="00601BEC" w:rsidP="00601B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3C989" w14:textId="77777777" w:rsidR="00601BEC" w:rsidRPr="00601BEC" w:rsidRDefault="00601BEC" w:rsidP="00601BE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7898" w14:textId="77777777" w:rsidR="00601BEC" w:rsidRPr="00601BEC" w:rsidRDefault="00601BEC" w:rsidP="00601BE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601BEC" w:rsidRPr="00601BEC" w14:paraId="47EC9851" w14:textId="77777777" w:rsidTr="00601BEC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8F1E" w14:textId="77777777" w:rsidR="00601BEC" w:rsidRPr="00601BEC" w:rsidRDefault="00601BEC" w:rsidP="00601BEC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4D4F" w14:textId="77777777" w:rsidR="00601BEC" w:rsidRPr="00601BEC" w:rsidRDefault="00601BEC" w:rsidP="00601BEC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1C09D" w14:textId="77777777" w:rsidR="00601BEC" w:rsidRPr="00601BEC" w:rsidRDefault="00601BEC" w:rsidP="00601BEC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3D0C" w14:textId="77777777" w:rsidR="00601BEC" w:rsidRPr="00601BEC" w:rsidRDefault="00601BEC" w:rsidP="00601BE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DD26C" w14:textId="77777777" w:rsidR="00601BEC" w:rsidRPr="00601BEC" w:rsidRDefault="00601BEC" w:rsidP="00601BE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E43A4" w14:textId="77777777" w:rsidR="00601BEC" w:rsidRPr="00601BEC" w:rsidRDefault="00601BEC" w:rsidP="00601BE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AC37" w14:textId="77777777" w:rsidR="00601BEC" w:rsidRPr="00601BEC" w:rsidRDefault="00601BEC" w:rsidP="00601BE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601BEC" w:rsidRPr="00601BEC" w14:paraId="196A3408" w14:textId="77777777" w:rsidTr="00601BEC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9C2946" w14:textId="77777777" w:rsidR="00601BEC" w:rsidRPr="00601BEC" w:rsidRDefault="00601BEC" w:rsidP="00601BE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proofErr w:type="gramStart"/>
            <w:r w:rsidRPr="00601B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dyslipidemia</w:t>
            </w:r>
            <w:proofErr w:type="spellEnd"/>
            <w:proofErr w:type="gramEnd"/>
            <w:r w:rsidRPr="00601B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 xml:space="preserve"> 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E85811" w14:textId="77777777" w:rsidR="00601BEC" w:rsidRPr="00601BEC" w:rsidRDefault="00601BEC" w:rsidP="00601B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601BEC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8764C1" w14:textId="77777777" w:rsidR="00601BEC" w:rsidRPr="00601BEC" w:rsidRDefault="00601BEC" w:rsidP="00601B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601BEC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63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31457D" w14:textId="77777777" w:rsidR="00601BEC" w:rsidRPr="00601BEC" w:rsidRDefault="00601BEC" w:rsidP="00601B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601BEC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60.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8C2C" w14:textId="2938F2BE" w:rsidR="00601BEC" w:rsidRPr="00601BEC" w:rsidRDefault="00601BEC" w:rsidP="00601B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601BEC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0</w:t>
            </w:r>
            <w:r w:rsidR="00224F78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.</w:t>
            </w:r>
            <w:r w:rsidRPr="00601BEC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63EE" w14:textId="0CF9F2CB" w:rsidR="00601BEC" w:rsidRPr="00601BEC" w:rsidRDefault="00601BEC" w:rsidP="00601B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601BEC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0</w:t>
            </w:r>
            <w:r w:rsidR="00224F78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.</w:t>
            </w:r>
            <w:r w:rsidRPr="00601BEC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6352" w14:textId="77777777" w:rsidR="00601BEC" w:rsidRPr="00601BEC" w:rsidRDefault="00601BEC" w:rsidP="00601B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</w:p>
        </w:tc>
      </w:tr>
      <w:tr w:rsidR="00601BEC" w:rsidRPr="00601BEC" w14:paraId="743AA937" w14:textId="77777777" w:rsidTr="00601BEC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5AD852" w14:textId="77777777" w:rsidR="00601BEC" w:rsidRPr="00601BEC" w:rsidRDefault="00601BEC" w:rsidP="00601BEC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proofErr w:type="gramStart"/>
            <w:r w:rsidRPr="00601B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dyslipidemia</w:t>
            </w:r>
            <w:proofErr w:type="spellEnd"/>
            <w:proofErr w:type="gramEnd"/>
            <w:r w:rsidRPr="00601B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 xml:space="preserve"> +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298B38" w14:textId="77777777" w:rsidR="00601BEC" w:rsidRPr="00601BEC" w:rsidRDefault="00601BEC" w:rsidP="00601B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601BEC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1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CEBD7C" w14:textId="77777777" w:rsidR="00601BEC" w:rsidRPr="00601BEC" w:rsidRDefault="00601BEC" w:rsidP="00601B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601BEC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53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48053B" w14:textId="77777777" w:rsidR="00601BEC" w:rsidRPr="00601BEC" w:rsidRDefault="00601BEC" w:rsidP="00601B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601BEC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11.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7157" w14:textId="77777777" w:rsidR="00601BEC" w:rsidRPr="00601BEC" w:rsidRDefault="00601BEC" w:rsidP="00601B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1E653" w14:textId="77777777" w:rsidR="00601BEC" w:rsidRPr="00601BEC" w:rsidRDefault="00601BEC" w:rsidP="00601BE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088C" w14:textId="77777777" w:rsidR="00601BEC" w:rsidRPr="00601BEC" w:rsidRDefault="00601BEC" w:rsidP="00601BE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601BEC" w:rsidRPr="00601BEC" w14:paraId="153D9606" w14:textId="77777777" w:rsidTr="00601BEC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A9254" w14:textId="77777777" w:rsidR="00601BEC" w:rsidRPr="00601BEC" w:rsidRDefault="00601BEC" w:rsidP="00601BEC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601BEC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C50FF" w14:textId="77777777" w:rsidR="00601BEC" w:rsidRPr="00601BEC" w:rsidRDefault="00601BEC" w:rsidP="00601BEC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601BEC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C0E1F" w14:textId="77777777" w:rsidR="00601BEC" w:rsidRPr="00601BEC" w:rsidRDefault="00601BEC" w:rsidP="00601BEC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601BEC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679AC" w14:textId="77777777" w:rsidR="00601BEC" w:rsidRPr="00601BEC" w:rsidRDefault="00601BEC" w:rsidP="00601BEC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601BEC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6C773" w14:textId="77777777" w:rsidR="00601BEC" w:rsidRPr="00601BEC" w:rsidRDefault="00601BEC" w:rsidP="00601BEC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601BEC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E6C4D" w14:textId="77777777" w:rsidR="00601BEC" w:rsidRPr="00601BEC" w:rsidRDefault="00601BEC" w:rsidP="00601B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601BEC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CAE5" w14:textId="77777777" w:rsidR="00601BEC" w:rsidRPr="00601BEC" w:rsidRDefault="00601BEC" w:rsidP="00601BEC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</w:p>
        </w:tc>
      </w:tr>
      <w:tr w:rsidR="00601BEC" w:rsidRPr="00601BEC" w14:paraId="3BBA7E61" w14:textId="77777777" w:rsidTr="00601BEC">
        <w:trPr>
          <w:trHeight w:val="290"/>
        </w:trPr>
        <w:tc>
          <w:tcPr>
            <w:tcW w:w="64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12E0E" w14:textId="77777777" w:rsidR="00601BEC" w:rsidRPr="00601BEC" w:rsidRDefault="00601BEC" w:rsidP="00601BEC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01BE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* Tests on log transformed data, SD: standard deviat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D30A" w14:textId="77777777" w:rsidR="00601BEC" w:rsidRPr="00601BEC" w:rsidRDefault="00601BEC" w:rsidP="00601BEC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D529" w14:textId="77777777" w:rsidR="00601BEC" w:rsidRPr="00601BEC" w:rsidRDefault="00601BEC" w:rsidP="00601BE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</w:tr>
      <w:tr w:rsidR="00601BEC" w:rsidRPr="00601BEC" w14:paraId="1B9AB0C4" w14:textId="77777777" w:rsidTr="00601BEC">
        <w:trPr>
          <w:trHeight w:val="290"/>
        </w:trPr>
        <w:tc>
          <w:tcPr>
            <w:tcW w:w="94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F2C12" w14:textId="0BE6CF83" w:rsidR="00601BEC" w:rsidRPr="00601BEC" w:rsidRDefault="00601BEC" w:rsidP="00601BEC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601BE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F, female; M, men; NSTEMI, </w:t>
            </w:r>
            <w:proofErr w:type="gramStart"/>
            <w:r w:rsidRPr="00601BE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on ST</w:t>
            </w:r>
            <w:proofErr w:type="gramEnd"/>
            <w:r w:rsidRPr="00601BE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elevation myocardial infarction; STEMI, ST elevation myocardial infarction; H</w:t>
            </w:r>
            <w:r w:rsidR="00C2101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BP</w:t>
            </w:r>
            <w:r w:rsidRPr="00601BE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, </w:t>
            </w:r>
            <w:r w:rsidR="00C2101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High Blood Pressure.</w:t>
            </w:r>
          </w:p>
        </w:tc>
      </w:tr>
      <w:tr w:rsidR="00601BEC" w:rsidRPr="00601BEC" w14:paraId="3E5D67AC" w14:textId="77777777" w:rsidTr="00601BEC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1D5B" w14:textId="77777777" w:rsidR="00601BEC" w:rsidRPr="00601BEC" w:rsidRDefault="00601BEC" w:rsidP="00601BEC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F0D7" w14:textId="77777777" w:rsidR="00601BEC" w:rsidRPr="00601BEC" w:rsidRDefault="00601BEC" w:rsidP="00601BE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5E91" w14:textId="77777777" w:rsidR="00601BEC" w:rsidRPr="00601BEC" w:rsidRDefault="00601BEC" w:rsidP="00601BE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C143" w14:textId="77777777" w:rsidR="00601BEC" w:rsidRPr="00601BEC" w:rsidRDefault="00601BEC" w:rsidP="00601BE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DFFD" w14:textId="77777777" w:rsidR="00601BEC" w:rsidRPr="00601BEC" w:rsidRDefault="00601BEC" w:rsidP="00601BE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ACAD" w14:textId="77777777" w:rsidR="00601BEC" w:rsidRPr="00601BEC" w:rsidRDefault="00601BEC" w:rsidP="00601BE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326E" w14:textId="77777777" w:rsidR="00601BEC" w:rsidRPr="00601BEC" w:rsidRDefault="00601BEC" w:rsidP="00601BEC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683DA2" w14:textId="77777777" w:rsidR="00010980" w:rsidRDefault="00010980" w:rsidP="00117666">
      <w:pPr>
        <w:spacing w:after="0"/>
      </w:pPr>
      <w:r>
        <w:separator/>
      </w:r>
    </w:p>
  </w:endnote>
  <w:endnote w:type="continuationSeparator" w:id="0">
    <w:p w14:paraId="065F12D5" w14:textId="77777777" w:rsidR="00010980" w:rsidRDefault="0001098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8010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8010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8010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8010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3F7549" w14:textId="77777777" w:rsidR="00010980" w:rsidRDefault="00010980" w:rsidP="00117666">
      <w:pPr>
        <w:spacing w:after="0"/>
      </w:pPr>
      <w:r>
        <w:separator/>
      </w:r>
    </w:p>
  </w:footnote>
  <w:footnote w:type="continuationSeparator" w:id="0">
    <w:p w14:paraId="3703A73B" w14:textId="77777777" w:rsidR="00010980" w:rsidRDefault="0001098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8010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8010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0980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5079"/>
    <w:rsid w:val="00224F78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01BEC"/>
    <w:rsid w:val="006375C7"/>
    <w:rsid w:val="0064599E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8010B"/>
    <w:rsid w:val="00994A3D"/>
    <w:rsid w:val="009C2B12"/>
    <w:rsid w:val="009C70F3"/>
    <w:rsid w:val="00A174D9"/>
    <w:rsid w:val="00A569CD"/>
    <w:rsid w:val="00AB5EE2"/>
    <w:rsid w:val="00AB6715"/>
    <w:rsid w:val="00B1671E"/>
    <w:rsid w:val="00B17031"/>
    <w:rsid w:val="00B25EB8"/>
    <w:rsid w:val="00B354E1"/>
    <w:rsid w:val="00B37F4D"/>
    <w:rsid w:val="00C21017"/>
    <w:rsid w:val="00C52A7B"/>
    <w:rsid w:val="00C56BAF"/>
    <w:rsid w:val="00C679AA"/>
    <w:rsid w:val="00C75972"/>
    <w:rsid w:val="00CC0A3A"/>
    <w:rsid w:val="00CD066B"/>
    <w:rsid w:val="00CE4FEE"/>
    <w:rsid w:val="00DB59C3"/>
    <w:rsid w:val="00DC1243"/>
    <w:rsid w:val="00DC259A"/>
    <w:rsid w:val="00DE1673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1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1</Pages>
  <Words>121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 V</cp:lastModifiedBy>
  <cp:revision>4</cp:revision>
  <cp:lastPrinted>2013-10-03T12:51:00Z</cp:lastPrinted>
  <dcterms:created xsi:type="dcterms:W3CDTF">2023-10-21T13:19:00Z</dcterms:created>
  <dcterms:modified xsi:type="dcterms:W3CDTF">2023-12-02T0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